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43" w:type="dxa"/>
        <w:tblLayout w:type="fixed"/>
        <w:tblLook w:val="04A0" w:firstRow="1" w:lastRow="0" w:firstColumn="1" w:lastColumn="0" w:noHBand="0" w:noVBand="1"/>
      </w:tblPr>
      <w:tblGrid>
        <w:gridCol w:w="3021"/>
        <w:gridCol w:w="770"/>
        <w:gridCol w:w="769"/>
        <w:gridCol w:w="769"/>
        <w:gridCol w:w="769"/>
        <w:gridCol w:w="769"/>
        <w:gridCol w:w="769"/>
        <w:gridCol w:w="769"/>
        <w:gridCol w:w="769"/>
        <w:gridCol w:w="769"/>
      </w:tblGrid>
      <w:tr w:rsidR="00BB2ABB" w:rsidRPr="005529F2" w:rsidTr="0081531A">
        <w:trPr>
          <w:trHeight w:val="300"/>
        </w:trPr>
        <w:tc>
          <w:tcPr>
            <w:tcW w:w="9943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ble S1: Neuroimaging findings in sexual abuse</w:t>
            </w:r>
          </w:p>
        </w:tc>
      </w:tr>
      <w:tr w:rsidR="00BB2ABB" w:rsidRPr="005529F2" w:rsidTr="0081531A">
        <w:trPr>
          <w:trHeight w:val="300"/>
        </w:trPr>
        <w:tc>
          <w:tcPr>
            <w:tcW w:w="302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846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szCs w:val="24"/>
                <w:lang w:val="en-GB" w:eastAsia="en-GB"/>
              </w:rPr>
              <w:t>Volume</w:t>
            </w:r>
          </w:p>
        </w:tc>
        <w:tc>
          <w:tcPr>
            <w:tcW w:w="153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szCs w:val="24"/>
                <w:lang w:val="en-GB" w:eastAsia="en-GB"/>
              </w:rPr>
              <w:t>Activity</w:t>
            </w:r>
          </w:p>
        </w:tc>
        <w:tc>
          <w:tcPr>
            <w:tcW w:w="153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Resting state connectivity</w:t>
            </w:r>
          </w:p>
        </w:tc>
      </w:tr>
      <w:tr w:rsidR="00BB2ABB" w:rsidRPr="005529F2" w:rsidTr="0081531A">
        <w:trPr>
          <w:trHeight w:val="2909"/>
        </w:trPr>
        <w:tc>
          <w:tcPr>
            <w:tcW w:w="3021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rain region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Andersen et al., 200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Cohen et al., 200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Heim et al., 201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</w:t>
            </w:r>
            <w:proofErr w:type="spellStart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Teicher</w:t>
            </w:r>
            <w:proofErr w:type="spellEnd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et al., 200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</w:t>
            </w:r>
            <w:proofErr w:type="spellStart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Tomoda</w:t>
            </w:r>
            <w:proofErr w:type="spellEnd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et al., 2009a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szCs w:val="24"/>
                <w:lang w:val="nl-BE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van Harmelen et al., 2014b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nl-BE" w:eastAsia="en-GB"/>
              </w:rPr>
              <w:t>a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</w:t>
            </w: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Yamamoto et al., 2017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</w:t>
            </w:r>
            <w:proofErr w:type="spellStart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Cisler</w:t>
            </w:r>
            <w:proofErr w:type="spellEnd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et al., 201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Krause et al., 2016</w:t>
            </w:r>
          </w:p>
        </w:tc>
      </w:tr>
      <w:tr w:rsidR="00BB2ABB" w:rsidRPr="005529F2" w:rsidTr="0081531A">
        <w:trPr>
          <w:trHeight w:val="330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ppocampu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17221C3" wp14:editId="1285F096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22860</wp:posOffset>
                      </wp:positionV>
                      <wp:extent cx="0" cy="146050"/>
                      <wp:effectExtent l="38100" t="0" r="57150" b="63500"/>
                      <wp:wrapNone/>
                      <wp:docPr id="55" name="Rechte verbindingslijn met pij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805F3E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55" o:spid="_x0000_s1026" type="#_x0000_t32" style="position:absolute;margin-left:13.5pt;margin-top:1.8pt;width:0;height:1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BB2ABB" w:rsidRPr="005529F2" w:rsidTr="0081531A">
        <w:trPr>
          <w:trHeight w:val="330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rahippocampal</w:t>
            </w:r>
            <w:proofErr w:type="spellEnd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gyru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76B6D8E" wp14:editId="2F56B55E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9370</wp:posOffset>
                      </wp:positionV>
                      <wp:extent cx="0" cy="146050"/>
                      <wp:effectExtent l="38100" t="0" r="57150" b="63500"/>
                      <wp:wrapNone/>
                      <wp:docPr id="61" name="Rechte verbindingslijn met pij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41D3F1" id="Rechte verbindingslijn met pijl 61" o:spid="_x0000_s1026" type="#_x0000_t32" style="position:absolute;margin-left:12pt;margin-top:3.1pt;width:0;height:1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BB2ABB" w:rsidRPr="005529F2" w:rsidTr="0081531A">
        <w:trPr>
          <w:trHeight w:val="330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ygdala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C78B1F7" wp14:editId="2D5009E7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69850</wp:posOffset>
                      </wp:positionV>
                      <wp:extent cx="197485" cy="6985"/>
                      <wp:effectExtent l="19050" t="57150" r="50165" b="50165"/>
                      <wp:wrapNone/>
                      <wp:docPr id="75" name="Rechte verbindingslijn met pijl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0AB5F2" id="Rechte verbindingslijn met pijl 75" o:spid="_x0000_s1026" type="#_x0000_t32" style="position:absolute;margin-left:6.7pt;margin-top:5.5pt;width:15.55pt;height:.55pt;rotation:-2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298AD18" wp14:editId="66356B2D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-10160</wp:posOffset>
                      </wp:positionV>
                      <wp:extent cx="0" cy="146050"/>
                      <wp:effectExtent l="38100" t="38100" r="57150" b="25400"/>
                      <wp:wrapNone/>
                      <wp:docPr id="54" name="Rechte verbindingslijn met pij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D15C35" id="Rechte verbindingslijn met pijl 54" o:spid="_x0000_s1026" type="#_x0000_t32" style="position:absolute;margin-left:11.6pt;margin-top:-.8pt;width:0;height:11.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 xml:space="preserve">           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1</w:t>
            </w: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A5D881F" wp14:editId="613BE0E1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61595</wp:posOffset>
                      </wp:positionV>
                      <wp:extent cx="197485" cy="6985"/>
                      <wp:effectExtent l="19050" t="57150" r="50165" b="50165"/>
                      <wp:wrapNone/>
                      <wp:docPr id="78" name="Rechte verbindingslijn met pijl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234521" id="Rechte verbindingslijn met pijl 78" o:spid="_x0000_s1026" type="#_x0000_t32" style="position:absolute;margin-left:6.25pt;margin-top:4.85pt;width:15.55pt;height:.55pt;rotation:-2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 xml:space="preserve">           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2</w:t>
            </w: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12F0CDA" wp14:editId="150CDD5E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64770</wp:posOffset>
                      </wp:positionV>
                      <wp:extent cx="197485" cy="6985"/>
                      <wp:effectExtent l="19050" t="57150" r="50165" b="50165"/>
                      <wp:wrapNone/>
                      <wp:docPr id="79" name="Rechte verbindingslijn met pijl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437B56" id="Rechte verbindingslijn met pijl 79" o:spid="_x0000_s1026" type="#_x0000_t32" style="position:absolute;margin-left:4.8pt;margin-top:5.1pt;width:15.55pt;height:.55pt;rotation:-2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BB2ABB" w:rsidRPr="005529F2" w:rsidTr="0081531A">
        <w:trPr>
          <w:trHeight w:val="330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ontal cortex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9950E48" wp14:editId="56519D4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9370</wp:posOffset>
                      </wp:positionV>
                      <wp:extent cx="0" cy="146050"/>
                      <wp:effectExtent l="38100" t="0" r="57150" b="63500"/>
                      <wp:wrapNone/>
                      <wp:docPr id="57" name="Rechte verbindingslijn met pij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563F4C" id="Rechte verbindingslijn met pijl 57" o:spid="_x0000_s1026" type="#_x0000_t32" style="position:absolute;margin-left:12.5pt;margin-top:3.1pt;width:0;height:1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BB2ABB" w:rsidRPr="005529F2" w:rsidTr="0081531A">
        <w:trPr>
          <w:trHeight w:val="330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C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40C4ED8" wp14:editId="37396CF7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66040</wp:posOffset>
                      </wp:positionV>
                      <wp:extent cx="197485" cy="6985"/>
                      <wp:effectExtent l="19050" t="57150" r="50165" b="50165"/>
                      <wp:wrapNone/>
                      <wp:docPr id="80" name="Rechte verbindingslijn met pij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1BCE07" id="Rechte verbindingslijn met pijl 80" o:spid="_x0000_s1026" type="#_x0000_t32" style="position:absolute;margin-left:6.95pt;margin-top:5.2pt;width:15.55pt;height:.55pt;rotation:-2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11617EC" wp14:editId="37A08A8F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70485</wp:posOffset>
                      </wp:positionV>
                      <wp:extent cx="197485" cy="6985"/>
                      <wp:effectExtent l="19050" t="57150" r="50165" b="50165"/>
                      <wp:wrapNone/>
                      <wp:docPr id="82" name="Rechte verbindingslijn met pij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789EAC" id="Rechte verbindingslijn met pijl 82" o:spid="_x0000_s1026" type="#_x0000_t32" style="position:absolute;margin-left:4.9pt;margin-top:5.55pt;width:15.55pt;height:.55pt;rotation:-2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BB2ABB" w:rsidRPr="005529F2" w:rsidTr="0081531A">
        <w:trPr>
          <w:trHeight w:val="330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PFC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4F050EA" wp14:editId="325CE6FE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76835</wp:posOffset>
                      </wp:positionV>
                      <wp:extent cx="197485" cy="6985"/>
                      <wp:effectExtent l="19050" t="57150" r="50165" b="50165"/>
                      <wp:wrapNone/>
                      <wp:docPr id="81" name="Rechte verbindingslijn met pij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725BE0" id="Rechte verbindingslijn met pijl 81" o:spid="_x0000_s1026" type="#_x0000_t32" style="position:absolute;margin-left:4.7pt;margin-top:6.05pt;width:15.55pt;height:.55pt;rotation:-2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BB2ABB" w:rsidRPr="005529F2" w:rsidTr="0081531A">
        <w:trPr>
          <w:trHeight w:val="330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nital somatosensory cortex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1166AC7" wp14:editId="440B193A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34925</wp:posOffset>
                      </wp:positionV>
                      <wp:extent cx="0" cy="146050"/>
                      <wp:effectExtent l="38100" t="0" r="57150" b="63500"/>
                      <wp:wrapNone/>
                      <wp:docPr id="60" name="Rechte verbindingslijn met pij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13B964" id="Rechte verbindingslijn met pijl 60" o:spid="_x0000_s1026" type="#_x0000_t32" style="position:absolute;margin-left:14.3pt;margin-top:2.75pt;width:0;height:1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BB2ABB" w:rsidRPr="005529F2" w:rsidTr="0081531A">
        <w:trPr>
          <w:trHeight w:val="330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isual cortex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8D3A41A" wp14:editId="6A4B7812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39370</wp:posOffset>
                      </wp:positionV>
                      <wp:extent cx="0" cy="146050"/>
                      <wp:effectExtent l="38100" t="0" r="57150" b="63500"/>
                      <wp:wrapNone/>
                      <wp:docPr id="63" name="Rechte verbindingslijn met pij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D18EAA" id="Rechte verbindingslijn met pijl 63" o:spid="_x0000_s1026" type="#_x0000_t32" style="position:absolute;margin-left:13pt;margin-top:3.1pt;width:0;height:1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BB2ABB" w:rsidRPr="005529F2" w:rsidTr="0081531A">
        <w:trPr>
          <w:trHeight w:val="290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ula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C4A49D7" wp14:editId="78FFAE3E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85725</wp:posOffset>
                      </wp:positionV>
                      <wp:extent cx="197485" cy="6985"/>
                      <wp:effectExtent l="19050" t="57150" r="50165" b="50165"/>
                      <wp:wrapNone/>
                      <wp:docPr id="83" name="Rechte verbindingslijn met pij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0CBFAC" id="Rechte verbindingslijn met pijl 83" o:spid="_x0000_s1026" type="#_x0000_t32" style="position:absolute;margin-left:5pt;margin-top:6.75pt;width:15.55pt;height:.55pt;rotation:-2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BB2ABB" w:rsidRPr="005529F2" w:rsidTr="0081531A">
        <w:trPr>
          <w:trHeight w:val="290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udate nucleu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3CC8B85" wp14:editId="59111EB1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9525</wp:posOffset>
                      </wp:positionV>
                      <wp:extent cx="0" cy="146050"/>
                      <wp:effectExtent l="38100" t="0" r="57150" b="63500"/>
                      <wp:wrapNone/>
                      <wp:docPr id="59" name="Rechte verbindingslijn met pij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1758A1" id="Rechte verbindingslijn met pijl 59" o:spid="_x0000_s1026" type="#_x0000_t32" style="position:absolute;margin-left:14.35pt;margin-top:.75pt;width:0;height:1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BB2ABB" w:rsidRPr="005529F2" w:rsidTr="0081531A">
        <w:trPr>
          <w:trHeight w:val="340"/>
        </w:trPr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rpus callosum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0D3610B" wp14:editId="483E9652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45720</wp:posOffset>
                      </wp:positionV>
                      <wp:extent cx="0" cy="146050"/>
                      <wp:effectExtent l="38100" t="0" r="57150" b="63500"/>
                      <wp:wrapNone/>
                      <wp:docPr id="58" name="Rechte verbindingslijn met pijl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DD6E78" id="Rechte verbindingslijn met pijl 58" o:spid="_x0000_s1026" type="#_x0000_t32" style="position:absolute;margin-left:14pt;margin-top:3.6pt;width:0;height:1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4458CA" w:rsidRDefault="00BB2AB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</w:pPr>
            <w:r w:rsidRPr="004458CA">
              <w:rPr>
                <w:rFonts w:cs="Times New Roman"/>
                <w:noProof/>
                <w:szCs w:val="24"/>
                <w:vertAlign w:val="superscript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419B1E4" wp14:editId="08CA3E90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38100</wp:posOffset>
                      </wp:positionV>
                      <wp:extent cx="0" cy="146050"/>
                      <wp:effectExtent l="38100" t="0" r="57150" b="63500"/>
                      <wp:wrapNone/>
                      <wp:docPr id="62" name="Rechte verbindingslijn met pij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9E83B6" id="Rechte verbindingslijn met pijl 62" o:spid="_x0000_s1026" type="#_x0000_t32" style="position:absolute;margin-left:12.65pt;margin-top:3pt;width:0;height:1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 </w:t>
            </w:r>
            <w:r w:rsidRPr="004458CA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BB2ABB" w:rsidRPr="005529F2" w:rsidTr="0081531A">
        <w:trPr>
          <w:trHeight w:val="136"/>
        </w:trPr>
        <w:tc>
          <w:tcPr>
            <w:tcW w:w="9943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a</w:t>
            </w:r>
            <w:r w:rsidRPr="00EC3625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social exclusion task</w:t>
            </w:r>
          </w:p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proofErr w:type="spellStart"/>
            <w:r w:rsidRPr="00EC3625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b</w:t>
            </w:r>
            <w:r w:rsidRPr="00EC3625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negative</w:t>
            </w:r>
            <w:proofErr w:type="spellEnd"/>
            <w:r w:rsidRPr="00EC3625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mood induction task</w:t>
            </w:r>
          </w:p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1</w:t>
            </w:r>
            <w:r w:rsidRPr="00EC3625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with </w:t>
            </w:r>
            <w:proofErr w:type="spellStart"/>
            <w:r w:rsidRPr="00EC3625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mPFC</w:t>
            </w:r>
            <w:proofErr w:type="spellEnd"/>
          </w:p>
          <w:p w:rsidR="00BB2ABB" w:rsidRDefault="00BB2ABB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2</w:t>
            </w:r>
            <w:r w:rsidRPr="00EC3625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with anterior middle temporal gyrus</w:t>
            </w:r>
          </w:p>
          <w:p w:rsidR="00BB2ABB" w:rsidRPr="00EC3625" w:rsidRDefault="00BB2AB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4458CA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3</w:t>
            </w:r>
            <w:r w:rsidRPr="00E522B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anterior </w:t>
            </w:r>
            <w:proofErr w:type="spellStart"/>
            <w:r w:rsidRPr="00E522B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midbody</w:t>
            </w:r>
            <w:proofErr w:type="spellEnd"/>
            <w:r w:rsidRPr="00E522B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of corpus callosum</w:t>
            </w:r>
          </w:p>
        </w:tc>
      </w:tr>
    </w:tbl>
    <w:p w:rsidR="00BB2ABB" w:rsidRDefault="00BB2ABB" w:rsidP="00BB2ABB">
      <w:pPr>
        <w:rPr>
          <w:lang w:val="en-GB"/>
        </w:rPr>
      </w:pPr>
      <w:bookmarkStart w:id="0" w:name="_GoBack"/>
      <w:bookmarkEnd w:id="0"/>
    </w:p>
    <w:sectPr w:rsidR="00BB2A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ABB"/>
    <w:rsid w:val="00002543"/>
    <w:rsid w:val="00556E96"/>
    <w:rsid w:val="00BB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5C0142-588A-48E3-9479-45F15F44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B2AB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ssiers</dc:creator>
  <cp:keywords/>
  <dc:description/>
  <cp:lastModifiedBy>Laura Cassiers</cp:lastModifiedBy>
  <cp:revision>1</cp:revision>
  <dcterms:created xsi:type="dcterms:W3CDTF">2018-05-22T08:48:00Z</dcterms:created>
  <dcterms:modified xsi:type="dcterms:W3CDTF">2018-05-22T08:49:00Z</dcterms:modified>
</cp:coreProperties>
</file>